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5936A" w14:textId="5FA6D6C4" w:rsidR="009351F5" w:rsidRDefault="009351F5" w:rsidP="000E738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 w:val="24"/>
          <w:szCs w:val="24"/>
        </w:rPr>
      </w:pPr>
      <w:r>
        <w:rPr>
          <w:sz w:val="24"/>
          <w:szCs w:val="24"/>
        </w:rPr>
        <w:t>Appendix 1 contains the d</w:t>
      </w:r>
      <w:r w:rsidRPr="00DF7561">
        <w:rPr>
          <w:sz w:val="24"/>
          <w:szCs w:val="24"/>
        </w:rPr>
        <w:t>ose constraints for radiation treatments</w:t>
      </w:r>
      <w:r>
        <w:rPr>
          <w:sz w:val="24"/>
          <w:szCs w:val="24"/>
        </w:rPr>
        <w:t>.</w:t>
      </w:r>
    </w:p>
    <w:p w14:paraId="511E9B96" w14:textId="77777777" w:rsidR="009351F5" w:rsidRDefault="009351F5" w:rsidP="000E738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 w:val="24"/>
          <w:szCs w:val="24"/>
        </w:rPr>
      </w:pPr>
    </w:p>
    <w:p w14:paraId="3B790FD1" w14:textId="2A3512CA" w:rsidR="00B95E83" w:rsidRPr="00DF7561" w:rsidRDefault="0009203F" w:rsidP="000E7388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sz w:val="24"/>
          <w:szCs w:val="24"/>
        </w:rPr>
      </w:pPr>
      <w:r w:rsidRPr="00DF7561">
        <w:rPr>
          <w:sz w:val="24"/>
          <w:szCs w:val="24"/>
        </w:rPr>
        <w:t>Appendix 1: Dose constraints</w:t>
      </w:r>
      <w:r w:rsidR="008C753C" w:rsidRPr="00DF7561">
        <w:rPr>
          <w:sz w:val="24"/>
          <w:szCs w:val="24"/>
        </w:rPr>
        <w:t xml:space="preserve"> for radiation treatments</w:t>
      </w:r>
    </w:p>
    <w:tbl>
      <w:tblPr>
        <w:tblStyle w:val="EinfacheTabelle2"/>
        <w:tblW w:w="8931" w:type="dxa"/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B95E83" w:rsidRPr="00DF7561" w14:paraId="15F3EF22" w14:textId="77777777" w:rsidTr="004B3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659FFF9B" w14:textId="477CBB61" w:rsidR="00B95E83" w:rsidRPr="00DF7561" w:rsidRDefault="004B38E5" w:rsidP="00EB17A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F7561">
              <w:rPr>
                <w:rFonts w:asciiTheme="minorHAnsi" w:hAnsiTheme="minorHAnsi" w:cstheme="minorHAnsi"/>
              </w:rPr>
              <w:t>Structure</w:t>
            </w:r>
          </w:p>
        </w:tc>
        <w:tc>
          <w:tcPr>
            <w:tcW w:w="1786" w:type="dxa"/>
            <w:noWrap/>
            <w:hideMark/>
          </w:tcPr>
          <w:p w14:paraId="461DC648" w14:textId="77777777" w:rsidR="00B95E83" w:rsidRPr="00DF7561" w:rsidRDefault="00B95E83" w:rsidP="00EB17A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14:paraId="7F4CA459" w14:textId="24E29FCE" w:rsidR="00B95E83" w:rsidRPr="00DF7561" w:rsidRDefault="00B95E83" w:rsidP="00EB17A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7561">
              <w:rPr>
                <w:rFonts w:ascii="Calibri" w:hAnsi="Calibri" w:cs="Calibri"/>
                <w:color w:val="000000"/>
              </w:rPr>
              <w:t>6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/ 46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  <w:tc>
          <w:tcPr>
            <w:tcW w:w="1786" w:type="dxa"/>
            <w:noWrap/>
            <w:hideMark/>
          </w:tcPr>
          <w:p w14:paraId="3A49F5A0" w14:textId="77777777" w:rsidR="00B95E83" w:rsidRPr="00DF7561" w:rsidRDefault="00B95E83" w:rsidP="00EB17A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7" w:type="dxa"/>
            <w:noWrap/>
            <w:hideMark/>
          </w:tcPr>
          <w:p w14:paraId="4260C860" w14:textId="6DD12678" w:rsidR="00B95E83" w:rsidRPr="00DF7561" w:rsidRDefault="00B95E83" w:rsidP="00EB17A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7561">
              <w:rPr>
                <w:rFonts w:ascii="Calibri" w:hAnsi="Calibri" w:cs="Calibri"/>
                <w:color w:val="000000"/>
              </w:rPr>
              <w:t>7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/ 50(.4)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B95E83" w:rsidRPr="00DF7561" w14:paraId="75D06395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4A29A02D" w14:textId="10F9E2B4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PTV</w:t>
            </w:r>
          </w:p>
        </w:tc>
        <w:tc>
          <w:tcPr>
            <w:tcW w:w="1786" w:type="dxa"/>
            <w:noWrap/>
            <w:hideMark/>
          </w:tcPr>
          <w:p w14:paraId="39F2BA5C" w14:textId="0254157B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2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2FE4375C" w14:textId="067FF0C0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107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612C9964" w14:textId="3E75569D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2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7" w:type="dxa"/>
            <w:noWrap/>
            <w:hideMark/>
          </w:tcPr>
          <w:p w14:paraId="07056A6C" w14:textId="343DB249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107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068526DB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56894DBA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6C77C97C" w14:textId="28C5789F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4A798FFC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Prescribed dose</w:t>
            </w:r>
          </w:p>
        </w:tc>
        <w:tc>
          <w:tcPr>
            <w:tcW w:w="1786" w:type="dxa"/>
            <w:noWrap/>
            <w:hideMark/>
          </w:tcPr>
          <w:p w14:paraId="34958CCA" w14:textId="5A0E79A9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7" w:type="dxa"/>
            <w:noWrap/>
            <w:hideMark/>
          </w:tcPr>
          <w:p w14:paraId="6846FDD8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Prescribed dose</w:t>
            </w:r>
          </w:p>
        </w:tc>
      </w:tr>
      <w:tr w:rsidR="00B95E83" w:rsidRPr="00DF7561" w14:paraId="53607CB0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3D305BCD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033EA2D0" w14:textId="391C2C6B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9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14F8C927" w14:textId="511189EA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9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27498A81" w14:textId="66F8F7FC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D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9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7" w:type="dxa"/>
            <w:noWrap/>
            <w:hideMark/>
          </w:tcPr>
          <w:p w14:paraId="4B533D38" w14:textId="767E1C20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9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31798461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379C42A1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Rectum</w:t>
            </w:r>
          </w:p>
        </w:tc>
        <w:tc>
          <w:tcPr>
            <w:tcW w:w="1786" w:type="dxa"/>
            <w:noWrap/>
            <w:hideMark/>
          </w:tcPr>
          <w:p w14:paraId="00B4FA67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6" w:type="dxa"/>
            <w:noWrap/>
            <w:hideMark/>
          </w:tcPr>
          <w:p w14:paraId="39F6E1B6" w14:textId="7EA6A991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66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4F3DE7F9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7" w:type="dxa"/>
            <w:noWrap/>
            <w:hideMark/>
          </w:tcPr>
          <w:p w14:paraId="14F90D22" w14:textId="6861C24A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85.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B95E83" w:rsidRPr="00DF7561" w14:paraId="4C44C006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1DD84B77" w14:textId="1BE22D1B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0DD3DFFD" w14:textId="5FA34F38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4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14449287" w14:textId="1BF6D775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2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25B5FF90" w14:textId="32AF17D8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7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521A0BD5" w14:textId="0BE153B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2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2285A937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04877143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5B10CAF7" w14:textId="5C6B825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2E474557" w14:textId="06BB6BC2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7F3BEBC0" w14:textId="6963867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65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38D01A17" w14:textId="2B9EF55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3048A9EC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7CB97A0B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728BFABE" w14:textId="7E468BD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7F1F49E0" w14:textId="28D3F813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6E620424" w14:textId="711DAAF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6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4145DD54" w14:textId="54598009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426D8242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6EAB845E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45020ED9" w14:textId="7D1B2CA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3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7B0068AE" w14:textId="5C3740D0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6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59BCD0D9" w14:textId="14C3E4AB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3BA4F591" w14:textId="74E96D0B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7FC0FA70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7E2AFBDC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1786" w:type="dxa"/>
            <w:noWrap/>
            <w:hideMark/>
          </w:tcPr>
          <w:p w14:paraId="520D179D" w14:textId="7777777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6" w:type="dxa"/>
            <w:noWrap/>
            <w:hideMark/>
          </w:tcPr>
          <w:p w14:paraId="5B4FC311" w14:textId="111BF96F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66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1DFB45A2" w14:textId="7777777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7" w:type="dxa"/>
            <w:noWrap/>
            <w:hideMark/>
          </w:tcPr>
          <w:p w14:paraId="4BAB2541" w14:textId="6F4AD7D1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85.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B95E83" w:rsidRPr="00DF7561" w14:paraId="6F47960F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29549400" w14:textId="76CFA13C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2CBE7A79" w14:textId="4C223DB4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4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226D4FD2" w14:textId="0EA2468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2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569BF94A" w14:textId="17B11892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7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38B76918" w14:textId="59100AB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2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55E2B0DC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28549D36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511FD97D" w14:textId="00085822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4DE76514" w14:textId="28DA16DC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411D93D8" w14:textId="7690E5DB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5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26BDAEAC" w14:textId="46D582F1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4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79016952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74A7C07C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629049B5" w14:textId="1CA5E063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4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54689DE9" w14:textId="000C79E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4C7EE8D5" w14:textId="0F58D711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3BB71084" w14:textId="7EC1867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3E5B1AFC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46327908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195A06B1" w14:textId="0848DFF6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3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2DBF8586" w14:textId="6023EEE9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8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27723BA0" w14:textId="0CCB4B16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3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646629B6" w14:textId="28101220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8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5FDB4195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482716A7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Bowel Bag</w:t>
            </w:r>
          </w:p>
        </w:tc>
        <w:tc>
          <w:tcPr>
            <w:tcW w:w="1786" w:type="dxa"/>
            <w:noWrap/>
            <w:hideMark/>
          </w:tcPr>
          <w:p w14:paraId="1E9CEE18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6" w:type="dxa"/>
            <w:noWrap/>
            <w:hideMark/>
          </w:tcPr>
          <w:p w14:paraId="0566D801" w14:textId="74CBDDA1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4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55794433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7" w:type="dxa"/>
            <w:noWrap/>
            <w:hideMark/>
          </w:tcPr>
          <w:p w14:paraId="283A4E51" w14:textId="4B99C00E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6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B95E83" w:rsidRPr="00DF7561" w14:paraId="3A6495B6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796FC7E5" w14:textId="53433CFC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50548311" w14:textId="0E141C3E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8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55350C26" w14:textId="4C1C3A5D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1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6F1FFA00" w14:textId="5489DB3B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38C6B6EE" w14:textId="4C697E08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1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B95E83" w:rsidRPr="00DF7561" w14:paraId="0BE857D2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3FD04B5F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34E856B3" w14:textId="0DB980D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4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5052ED0A" w14:textId="66089086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1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185C7493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7" w:type="dxa"/>
            <w:noWrap/>
            <w:hideMark/>
          </w:tcPr>
          <w:p w14:paraId="2DF0DA02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5E83" w:rsidRPr="00DF7561" w14:paraId="614B4D10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6B7DC5A3" w14:textId="77777777" w:rsidR="00B95E83" w:rsidRPr="00DF7561" w:rsidRDefault="00B95E83" w:rsidP="00EB17A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14:paraId="531400D0" w14:textId="0D2A4296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 xml:space="preserve">Gy </w:t>
            </w:r>
          </w:p>
        </w:tc>
        <w:tc>
          <w:tcPr>
            <w:tcW w:w="1786" w:type="dxa"/>
            <w:noWrap/>
            <w:hideMark/>
          </w:tcPr>
          <w:p w14:paraId="41701C7B" w14:textId="3D2B8FAC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20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05016A43" w14:textId="7777777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7" w:type="dxa"/>
            <w:noWrap/>
            <w:hideMark/>
          </w:tcPr>
          <w:p w14:paraId="22563C12" w14:textId="77777777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95E83" w:rsidRPr="00DF7561" w14:paraId="01252266" w14:textId="77777777" w:rsidTr="004B38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20D84671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Femoral head</w:t>
            </w:r>
          </w:p>
        </w:tc>
        <w:tc>
          <w:tcPr>
            <w:tcW w:w="1786" w:type="dxa"/>
            <w:noWrap/>
            <w:hideMark/>
          </w:tcPr>
          <w:p w14:paraId="2413188C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6" w:type="dxa"/>
            <w:noWrap/>
            <w:hideMark/>
          </w:tcPr>
          <w:p w14:paraId="0BA16EE1" w14:textId="107124B0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  <w:tc>
          <w:tcPr>
            <w:tcW w:w="1786" w:type="dxa"/>
            <w:noWrap/>
            <w:hideMark/>
          </w:tcPr>
          <w:p w14:paraId="4B27742C" w14:textId="77777777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F7561">
              <w:rPr>
                <w:rFonts w:ascii="Calibri" w:hAnsi="Calibri" w:cs="Calibri"/>
                <w:color w:val="000000"/>
              </w:rPr>
              <w:t>Dmax</w:t>
            </w:r>
            <w:proofErr w:type="spellEnd"/>
          </w:p>
        </w:tc>
        <w:tc>
          <w:tcPr>
            <w:tcW w:w="1787" w:type="dxa"/>
            <w:noWrap/>
            <w:hideMark/>
          </w:tcPr>
          <w:p w14:paraId="43A08BEF" w14:textId="77745CD5" w:rsidR="00B95E83" w:rsidRPr="00DF7561" w:rsidRDefault="00B95E83" w:rsidP="00EB17A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6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B95E83" w:rsidRPr="00DF7561" w14:paraId="662E76C0" w14:textId="77777777" w:rsidTr="004B3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noWrap/>
            <w:hideMark/>
          </w:tcPr>
          <w:p w14:paraId="08A55CFA" w14:textId="77777777" w:rsidR="00B95E83" w:rsidRPr="00DF7561" w:rsidRDefault="00B95E83" w:rsidP="00EB17A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6" w:type="dxa"/>
            <w:noWrap/>
            <w:hideMark/>
          </w:tcPr>
          <w:p w14:paraId="4AECA5F5" w14:textId="6352457C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46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6" w:type="dxa"/>
            <w:noWrap/>
            <w:hideMark/>
          </w:tcPr>
          <w:p w14:paraId="73A783C0" w14:textId="13EFB11B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786" w:type="dxa"/>
            <w:noWrap/>
            <w:hideMark/>
          </w:tcPr>
          <w:p w14:paraId="7C7659E0" w14:textId="78E2FE08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V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50</w:t>
            </w:r>
            <w:r w:rsidR="00B15DC9" w:rsidRPr="00DF7561">
              <w:rPr>
                <w:rFonts w:ascii="Calibri" w:hAnsi="Calibri" w:cs="Calibri"/>
                <w:color w:val="000000"/>
              </w:rPr>
              <w:t> </w:t>
            </w:r>
            <w:r w:rsidRPr="00DF7561">
              <w:rPr>
                <w:rFonts w:ascii="Calibri" w:hAnsi="Calibri" w:cs="Calibri"/>
                <w:color w:val="000000"/>
              </w:rPr>
              <w:t>Gy (%)</w:t>
            </w:r>
          </w:p>
        </w:tc>
        <w:tc>
          <w:tcPr>
            <w:tcW w:w="1787" w:type="dxa"/>
            <w:noWrap/>
            <w:hideMark/>
          </w:tcPr>
          <w:p w14:paraId="6362F3C3" w14:textId="179CE73F" w:rsidR="00B95E83" w:rsidRPr="00DF7561" w:rsidRDefault="00B95E83" w:rsidP="00EB17A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7561">
              <w:rPr>
                <w:rFonts w:ascii="Calibri" w:hAnsi="Calibri" w:cs="Calibri"/>
                <w:color w:val="000000"/>
              </w:rPr>
              <w:t>5</w:t>
            </w:r>
            <w:r w:rsidR="00330523" w:rsidRPr="00DF7561"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14:paraId="0F5C7F6D" w14:textId="6519B9DB" w:rsidR="0065549B" w:rsidRPr="00DF7561" w:rsidRDefault="00330523" w:rsidP="000E7388">
      <w:pPr>
        <w:widowControl w:val="0"/>
        <w:autoSpaceDE w:val="0"/>
        <w:autoSpaceDN w:val="0"/>
        <w:adjustRightInd w:val="0"/>
        <w:spacing w:after="0" w:line="480" w:lineRule="auto"/>
        <w:ind w:left="640" w:hanging="640"/>
      </w:pPr>
      <w:r w:rsidRPr="00DF7561">
        <w:t>PTV: Planned target volume</w:t>
      </w:r>
    </w:p>
    <w:p w14:paraId="3D4874B1" w14:textId="529386CD" w:rsidR="006752D0" w:rsidRPr="00DF7561" w:rsidRDefault="006752D0" w:rsidP="000E7388">
      <w:pPr>
        <w:spacing w:after="0" w:line="480" w:lineRule="auto"/>
      </w:pPr>
      <w:r w:rsidRPr="00DF7561">
        <w:t>Definition</w:t>
      </w:r>
      <w:r w:rsidR="001036FD" w:rsidRPr="00DF7561">
        <w:t>s</w:t>
      </w:r>
      <w:r w:rsidRPr="00DF7561">
        <w:t xml:space="preserve"> of organs at risk: </w:t>
      </w:r>
    </w:p>
    <w:p w14:paraId="67EB6E10" w14:textId="29E31204" w:rsidR="00780ADF" w:rsidRPr="00DF7561" w:rsidRDefault="006752D0" w:rsidP="000E7388">
      <w:pPr>
        <w:spacing w:after="0" w:line="480" w:lineRule="auto"/>
      </w:pPr>
      <w:r w:rsidRPr="00DF7561">
        <w:t>rectum</w:t>
      </w:r>
      <w:r w:rsidR="00B15DC9" w:rsidRPr="00DF7561">
        <w:t> </w:t>
      </w:r>
      <w:r w:rsidRPr="00DF7561">
        <w:t>=</w:t>
      </w:r>
      <w:r w:rsidR="00B15DC9" w:rsidRPr="00DF7561">
        <w:t> </w:t>
      </w:r>
      <w:r w:rsidRPr="00DF7561">
        <w:t xml:space="preserve">from </w:t>
      </w:r>
      <w:r w:rsidR="001036FD" w:rsidRPr="00DF7561">
        <w:t xml:space="preserve">the </w:t>
      </w:r>
      <w:r w:rsidRPr="00DF7561">
        <w:t xml:space="preserve">anorectal verge to the </w:t>
      </w:r>
      <w:r w:rsidR="00F43073" w:rsidRPr="00DF7561">
        <w:t>recto</w:t>
      </w:r>
      <w:r w:rsidR="001036FD" w:rsidRPr="00DF7561">
        <w:t>-</w:t>
      </w:r>
      <w:r w:rsidR="00F43073" w:rsidRPr="00DF7561">
        <w:t>sigmoidal</w:t>
      </w:r>
      <w:r w:rsidRPr="00DF7561">
        <w:t xml:space="preserve"> junction</w:t>
      </w:r>
    </w:p>
    <w:p w14:paraId="50C348C9" w14:textId="5B5C449F" w:rsidR="006752D0" w:rsidRPr="00DF7561" w:rsidRDefault="006752D0" w:rsidP="000E7388">
      <w:pPr>
        <w:spacing w:after="0" w:line="480" w:lineRule="auto"/>
      </w:pPr>
      <w:r w:rsidRPr="00DF7561">
        <w:t>bladder</w:t>
      </w:r>
      <w:r w:rsidR="00B15DC9" w:rsidRPr="00DF7561">
        <w:t> </w:t>
      </w:r>
      <w:r w:rsidRPr="00DF7561">
        <w:t>=</w:t>
      </w:r>
      <w:r w:rsidR="00B15DC9" w:rsidRPr="00DF7561">
        <w:t> </w:t>
      </w:r>
      <w:r w:rsidRPr="00DF7561">
        <w:t>whole bladder</w:t>
      </w:r>
    </w:p>
    <w:p w14:paraId="219F5CA6" w14:textId="23ECBBE7" w:rsidR="006752D0" w:rsidRDefault="006752D0" w:rsidP="000E7388">
      <w:pPr>
        <w:spacing w:after="0" w:line="480" w:lineRule="auto"/>
      </w:pPr>
      <w:r w:rsidRPr="00DF7561">
        <w:t>bowel bag</w:t>
      </w:r>
      <w:r w:rsidR="00B15DC9" w:rsidRPr="00DF7561">
        <w:t> </w:t>
      </w:r>
      <w:r w:rsidRPr="00DF7561">
        <w:t>=</w:t>
      </w:r>
      <w:r w:rsidR="00B15DC9" w:rsidRPr="00DF7561">
        <w:t> </w:t>
      </w:r>
      <w:r w:rsidR="00F43073" w:rsidRPr="00DF7561">
        <w:t>“inferiorly</w:t>
      </w:r>
      <w:r w:rsidR="001036FD" w:rsidRPr="00DF7561">
        <w:t>,</w:t>
      </w:r>
      <w:r w:rsidR="00F43073" w:rsidRPr="00DF7561">
        <w:t xml:space="preserve"> from the most inferior small or large bowel loop or above the </w:t>
      </w:r>
      <w:r w:rsidR="001036FD" w:rsidRPr="00DF7561">
        <w:t>r</w:t>
      </w:r>
      <w:r w:rsidR="00F43073" w:rsidRPr="00DF7561">
        <w:t>ectum […], whichever is most inferior”</w:t>
      </w:r>
      <w:r w:rsidR="00CC728A" w:rsidRPr="00DF7561">
        <w:t>,</w:t>
      </w:r>
      <w:r w:rsidR="00F43073" w:rsidRPr="00DF7561">
        <w:fldChar w:fldCharType="begin" w:fldLock="1"/>
      </w:r>
      <w:r w:rsidR="00F43073" w:rsidRPr="00DF7561">
        <w:instrText>ADDIN CSL_CITATION {"citationItems":[{"id":"ITEM-1","itemData":{"DOI":"10.1016/j.ijrobp.2012.01.023","ISSN":"1879355X","PMID":"22483697","abstract":"Purpose: To define a male and female pelvic normal tissue contouring atlas for Radiation Therapy Oncology Group (RTOG) trials. Methods and Materials: One male pelvis computed tomography (CT) data set and one female pelvis CT data set were shared via the Image-Guided Therapy QA Center. A total of 16 radiation oncologists participated. The following organs at risk were contoured in both CT sets: anus, anorectum, rectum (gastrointestinal and genitourinary definitions), bowel NOS (not otherwise specified), small bowel, large bowel, and proximal femurs. The following were contoured in the male set only: bladder, prostate, seminal vesicles, and penile bulb. The following were contoured in the female set only: uterus, cervix, and ovaries. A computer program used the binomial distribution to generate 95% group consensus contours. These contours and definitions were then reviewed by the group and modified. Results: The panel achieved consensus definitions for pelvic normal tissue contouring in RTOG trials with these standardized names: Rectum, AnoRectum, SmallBowel, Colon, BowelBag, Bladder, UteroCervix, Adnexa-R, Adnexa-L, Prostate, SeminalVesc, PenileBulb, Femur-R, and Femur-L. Two additional normal structures whose purpose is to serve as targets in anal and rectal cancer were defined: AnoRectumSig and Mesorectum. Detailed target volume contouring guidelines and images are discussed. Conclusions: Consensus guidelines for pelvic normal tissue contouring were reached and are available as a CT image atlas on the RTOG Web site. This will allow uniformity in defining normal tissues for clinical trials delivering pelvic radiation and will facilitate future normal tissue complication research. © 2012 Elsevier Inc. All rights reserved.","author":[{"dropping-particle":"","family":"Gay","given":"Hiram A.","non-dropping-particle":"","parse-names":false,"suffix":""},{"dropping-particle":"","family":"Barthold","given":"H. Joseph","non-dropping-particle":"","parse-names":false,"suffix":""},{"dropping-particle":"","family":"O'Meara","given":"Elizabeth","non-dropping-particle":"","parse-names":false,"suffix":""},{"dropping-particle":"","family":"Bosch","given":"Walter R.","non-dropping-particle":"","parse-names":false,"suffix":""},{"dropping-particle":"","family":"Naqa","given":"Issam","non-dropping-particle":"El","parse-names":false,"suffix":""},{"dropping-particle":"","family":"Al-Lozi","given":"Rawan","non-dropping-particle":"","parse-names":false,"suffix":""},{"dropping-particle":"","family":"Rosenthal","given":"Seth A.","non-dropping-particle":"","parse-names":false,"suffix":""},{"dropping-particle":"","family":"Lawton","given":"Colleen","non-dropping-particle":"","parse-names":false,"suffix":""},{"dropping-particle":"","family":"Lee","given":"W. Robert","non-dropping-particle":"","parse-names":false,"suffix":""},{"dropping-particle":"","family":"Sandler","given":"Howard","non-dropping-particle":"","parse-names":false,"suffix":""},{"dropping-particle":"","family":"Zietman","given":"Anthony","non-dropping-particle":"","parse-names":false,"suffix":""},{"dropping-particle":"","family":"Myerson","given":"Robert","non-dropping-particle":"","parse-names":false,"suffix":""},{"dropping-particle":"","family":"Dawson","given":"Laura A.","non-dropping-particle":"","parse-names":false,"suffix":""},{"dropping-particle":"","family":"Willett","given":"Christopher","non-dropping-particle":"","parse-names":false,"suffix":""},{"dropping-particle":"","family":"Kachnic","given":"Lisa A.","non-dropping-particle":"","parse-names":false,"suffix":""},{"dropping-particle":"","family":"Jhingran","given":"Anuja","non-dropping-particle":"","parse-names":false,"suffix":""},{"dropping-particle":"","family":"Portelance","given":"Lorraine","non-dropping-particle":"","parse-names":false,"suffix":""},{"dropping-particle":"","family":"Ryu","given":"Janice","non-dropping-particle":"","parse-names":false,"suffix":""},{"dropping-particle":"","family":"Small","given":"William","non-dropping-particle":"","parse-names":false,"suffix":""},{"dropping-particle":"","family":"Gaffney","given":"David","non-dropping-particle":"","parse-names":false,"suffix":""},{"dropping-particle":"","family":"Viswanathan","given":"Akila N.","non-dropping-particle":"","parse-names":false,"suffix":""},{"dropping-particle":"","family":"Michalski","given":"Jeff M.","non-dropping-particle":"","parse-names":false,"suffix":""}],"container-title":"International Journal of Radiation Oncology Biology Physics","id":"ITEM-1","issue":"3","issued":{"date-parts":[["2012"]]},"page":"e353-e362","publisher":"Elsevier Inc","title":"Pelvic normal tissue contouring guidelines for radiation therapy: A radiation therapy oncology group consensus panel atlas","type":"article-journal","volume":"83"},"uris":["http://www.mendeley.com/documents/?uuid=5fd16114-e84b-4903-b846-5650c61819ca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</w:r>
      <w:r w:rsidR="00F43073" w:rsidRPr="00DF7561">
        <w:fldChar w:fldCharType="separate"/>
      </w:r>
      <w:r w:rsidR="00F43073" w:rsidRPr="00DF7561">
        <w:rPr>
          <w:noProof/>
          <w:vertAlign w:val="superscript"/>
        </w:rPr>
        <w:t>24</w:t>
      </w:r>
      <w:r w:rsidR="00F43073" w:rsidRPr="00DF7561">
        <w:fldChar w:fldCharType="end"/>
      </w:r>
      <w:r w:rsidR="00F43073" w:rsidRPr="00DF7561">
        <w:t xml:space="preserve"> </w:t>
      </w:r>
      <w:r w:rsidR="001036FD" w:rsidRPr="00DF7561">
        <w:t xml:space="preserve">and </w:t>
      </w:r>
      <w:r w:rsidR="00F43073" w:rsidRPr="00DF7561">
        <w:t>lateral and ventral</w:t>
      </w:r>
      <w:r w:rsidR="001036FD" w:rsidRPr="00DF7561">
        <w:t xml:space="preserve"> to the</w:t>
      </w:r>
      <w:r w:rsidR="00F43073" w:rsidRPr="00DF7561">
        <w:t xml:space="preserve"> abdominal wall, </w:t>
      </w:r>
      <w:r w:rsidR="001036FD" w:rsidRPr="00DF7561">
        <w:t xml:space="preserve">up to </w:t>
      </w:r>
      <w:r w:rsidR="00F43073" w:rsidRPr="00DF7561">
        <w:t>2 cm above the PTV</w:t>
      </w:r>
    </w:p>
    <w:p w14:paraId="7CC29441" w14:textId="77777777" w:rsidR="006752D0" w:rsidRPr="00AD4168" w:rsidRDefault="006752D0" w:rsidP="000E7388">
      <w:pPr>
        <w:spacing w:after="0" w:line="480" w:lineRule="auto"/>
      </w:pPr>
    </w:p>
    <w:sectPr w:rsidR="006752D0" w:rsidRPr="00AD4168">
      <w:footerReference w:type="default" r:id="rId8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FEE4C" w14:textId="77777777" w:rsidR="00EB06EE" w:rsidRDefault="00EB06EE">
      <w:pPr>
        <w:spacing w:after="0" w:line="240" w:lineRule="auto"/>
      </w:pPr>
      <w:r>
        <w:separator/>
      </w:r>
    </w:p>
  </w:endnote>
  <w:endnote w:type="continuationSeparator" w:id="0">
    <w:p w14:paraId="28B233A9" w14:textId="77777777" w:rsidR="00EB06EE" w:rsidRDefault="00EB0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97788" w14:textId="0181F459" w:rsidR="00757B9A" w:rsidRDefault="00757B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1</w:t>
    </w:r>
    <w:r>
      <w:rPr>
        <w:color w:val="000000"/>
      </w:rPr>
      <w:fldChar w:fldCharType="end"/>
    </w:r>
  </w:p>
  <w:p w14:paraId="296B6A55" w14:textId="77777777" w:rsidR="00757B9A" w:rsidRDefault="00757B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F6712" w14:textId="77777777" w:rsidR="00EB06EE" w:rsidRDefault="00EB06EE">
      <w:pPr>
        <w:spacing w:after="0" w:line="240" w:lineRule="auto"/>
      </w:pPr>
      <w:r>
        <w:separator/>
      </w:r>
    </w:p>
  </w:footnote>
  <w:footnote w:type="continuationSeparator" w:id="0">
    <w:p w14:paraId="3BD31B07" w14:textId="77777777" w:rsidR="00EB06EE" w:rsidRDefault="00EB0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B74A2"/>
    <w:multiLevelType w:val="hybridMultilevel"/>
    <w:tmpl w:val="5DBA1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96EB4"/>
    <w:multiLevelType w:val="hybridMultilevel"/>
    <w:tmpl w:val="77742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5E24A4"/>
    <w:multiLevelType w:val="multilevel"/>
    <w:tmpl w:val="CD3025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EE1"/>
    <w:rsid w:val="00006CC6"/>
    <w:rsid w:val="00022680"/>
    <w:rsid w:val="000246B8"/>
    <w:rsid w:val="00027555"/>
    <w:rsid w:val="00036224"/>
    <w:rsid w:val="00047E32"/>
    <w:rsid w:val="00051361"/>
    <w:rsid w:val="00054D9B"/>
    <w:rsid w:val="000571FF"/>
    <w:rsid w:val="000664F4"/>
    <w:rsid w:val="00073DF5"/>
    <w:rsid w:val="00074085"/>
    <w:rsid w:val="0009203F"/>
    <w:rsid w:val="000A2174"/>
    <w:rsid w:val="000A2767"/>
    <w:rsid w:val="000B5F36"/>
    <w:rsid w:val="000E7388"/>
    <w:rsid w:val="001036FD"/>
    <w:rsid w:val="00103A16"/>
    <w:rsid w:val="0011409C"/>
    <w:rsid w:val="001352D6"/>
    <w:rsid w:val="00141C7C"/>
    <w:rsid w:val="00163154"/>
    <w:rsid w:val="0017090C"/>
    <w:rsid w:val="00180FE5"/>
    <w:rsid w:val="00184331"/>
    <w:rsid w:val="001927FA"/>
    <w:rsid w:val="001A306D"/>
    <w:rsid w:val="001B32C3"/>
    <w:rsid w:val="001B42A0"/>
    <w:rsid w:val="001B47B7"/>
    <w:rsid w:val="001B6B53"/>
    <w:rsid w:val="001C32EF"/>
    <w:rsid w:val="001C43AC"/>
    <w:rsid w:val="001D498C"/>
    <w:rsid w:val="001E3C97"/>
    <w:rsid w:val="001F12AE"/>
    <w:rsid w:val="001F5DA8"/>
    <w:rsid w:val="00214116"/>
    <w:rsid w:val="0022738B"/>
    <w:rsid w:val="002333A7"/>
    <w:rsid w:val="002333A8"/>
    <w:rsid w:val="00233D5C"/>
    <w:rsid w:val="002345CE"/>
    <w:rsid w:val="00240770"/>
    <w:rsid w:val="002421CC"/>
    <w:rsid w:val="002479FF"/>
    <w:rsid w:val="00254898"/>
    <w:rsid w:val="00260412"/>
    <w:rsid w:val="002631F6"/>
    <w:rsid w:val="00263D96"/>
    <w:rsid w:val="00283558"/>
    <w:rsid w:val="002A1E60"/>
    <w:rsid w:val="002A530B"/>
    <w:rsid w:val="002C0F42"/>
    <w:rsid w:val="002D7536"/>
    <w:rsid w:val="003130B7"/>
    <w:rsid w:val="003150FD"/>
    <w:rsid w:val="003202EB"/>
    <w:rsid w:val="0032124E"/>
    <w:rsid w:val="00330523"/>
    <w:rsid w:val="00342497"/>
    <w:rsid w:val="0034404B"/>
    <w:rsid w:val="003551E6"/>
    <w:rsid w:val="003645DC"/>
    <w:rsid w:val="00384DC8"/>
    <w:rsid w:val="0038765E"/>
    <w:rsid w:val="00392808"/>
    <w:rsid w:val="003A559E"/>
    <w:rsid w:val="003D150F"/>
    <w:rsid w:val="003D5BF5"/>
    <w:rsid w:val="003E0C89"/>
    <w:rsid w:val="003E1D23"/>
    <w:rsid w:val="003E20CB"/>
    <w:rsid w:val="003E2321"/>
    <w:rsid w:val="003F055B"/>
    <w:rsid w:val="003F3AAF"/>
    <w:rsid w:val="00406318"/>
    <w:rsid w:val="00433607"/>
    <w:rsid w:val="004374F1"/>
    <w:rsid w:val="00443420"/>
    <w:rsid w:val="00445312"/>
    <w:rsid w:val="00464AF0"/>
    <w:rsid w:val="00480A7F"/>
    <w:rsid w:val="004960C6"/>
    <w:rsid w:val="004A53C3"/>
    <w:rsid w:val="004A6F15"/>
    <w:rsid w:val="004A764F"/>
    <w:rsid w:val="004B38E5"/>
    <w:rsid w:val="004B7A32"/>
    <w:rsid w:val="004D3330"/>
    <w:rsid w:val="004D4CF7"/>
    <w:rsid w:val="004D5443"/>
    <w:rsid w:val="004E57D9"/>
    <w:rsid w:val="004F61FF"/>
    <w:rsid w:val="005051ED"/>
    <w:rsid w:val="00526E1F"/>
    <w:rsid w:val="005326D9"/>
    <w:rsid w:val="00534AA9"/>
    <w:rsid w:val="00544096"/>
    <w:rsid w:val="00565418"/>
    <w:rsid w:val="00574335"/>
    <w:rsid w:val="005863F0"/>
    <w:rsid w:val="005B558E"/>
    <w:rsid w:val="005B77B6"/>
    <w:rsid w:val="005C43AE"/>
    <w:rsid w:val="005C7257"/>
    <w:rsid w:val="005C7C8F"/>
    <w:rsid w:val="005E4742"/>
    <w:rsid w:val="005E73D6"/>
    <w:rsid w:val="005F3389"/>
    <w:rsid w:val="005F361D"/>
    <w:rsid w:val="00601FB2"/>
    <w:rsid w:val="00605E07"/>
    <w:rsid w:val="006244E6"/>
    <w:rsid w:val="00630AAB"/>
    <w:rsid w:val="0063568C"/>
    <w:rsid w:val="006552CF"/>
    <w:rsid w:val="0065549B"/>
    <w:rsid w:val="0067435E"/>
    <w:rsid w:val="006752D0"/>
    <w:rsid w:val="006841B0"/>
    <w:rsid w:val="00691118"/>
    <w:rsid w:val="0069683C"/>
    <w:rsid w:val="006A16B0"/>
    <w:rsid w:val="006A6E3F"/>
    <w:rsid w:val="006B0A32"/>
    <w:rsid w:val="006B7DC6"/>
    <w:rsid w:val="006C399F"/>
    <w:rsid w:val="006C4C54"/>
    <w:rsid w:val="006E4972"/>
    <w:rsid w:val="006F1E28"/>
    <w:rsid w:val="006F7420"/>
    <w:rsid w:val="006F7AE3"/>
    <w:rsid w:val="007049D7"/>
    <w:rsid w:val="00725029"/>
    <w:rsid w:val="007262E5"/>
    <w:rsid w:val="007407CF"/>
    <w:rsid w:val="0074662D"/>
    <w:rsid w:val="00747090"/>
    <w:rsid w:val="00747E63"/>
    <w:rsid w:val="00757B9A"/>
    <w:rsid w:val="00767932"/>
    <w:rsid w:val="00780ADF"/>
    <w:rsid w:val="00781702"/>
    <w:rsid w:val="00783F7A"/>
    <w:rsid w:val="007B0CD7"/>
    <w:rsid w:val="007C06B1"/>
    <w:rsid w:val="007D4923"/>
    <w:rsid w:val="007D5004"/>
    <w:rsid w:val="007F2EB3"/>
    <w:rsid w:val="00806DF1"/>
    <w:rsid w:val="008118C7"/>
    <w:rsid w:val="0081258C"/>
    <w:rsid w:val="00816A67"/>
    <w:rsid w:val="008173CB"/>
    <w:rsid w:val="008345FC"/>
    <w:rsid w:val="00834F4F"/>
    <w:rsid w:val="008471B8"/>
    <w:rsid w:val="00850DF3"/>
    <w:rsid w:val="00853C28"/>
    <w:rsid w:val="008608B3"/>
    <w:rsid w:val="00871B40"/>
    <w:rsid w:val="00890AB0"/>
    <w:rsid w:val="008B3028"/>
    <w:rsid w:val="008C753C"/>
    <w:rsid w:val="008E11E1"/>
    <w:rsid w:val="008E4F06"/>
    <w:rsid w:val="008E4FEB"/>
    <w:rsid w:val="009224AC"/>
    <w:rsid w:val="0092337D"/>
    <w:rsid w:val="0093107F"/>
    <w:rsid w:val="009351F5"/>
    <w:rsid w:val="00941039"/>
    <w:rsid w:val="009416B5"/>
    <w:rsid w:val="009630CA"/>
    <w:rsid w:val="00964DE7"/>
    <w:rsid w:val="009703BA"/>
    <w:rsid w:val="009A730B"/>
    <w:rsid w:val="009C0287"/>
    <w:rsid w:val="009C29F4"/>
    <w:rsid w:val="009D59AA"/>
    <w:rsid w:val="009E187A"/>
    <w:rsid w:val="009F65E5"/>
    <w:rsid w:val="00A002E7"/>
    <w:rsid w:val="00A036DF"/>
    <w:rsid w:val="00A12CBA"/>
    <w:rsid w:val="00A13C4F"/>
    <w:rsid w:val="00A15131"/>
    <w:rsid w:val="00A1692C"/>
    <w:rsid w:val="00A27E54"/>
    <w:rsid w:val="00A427C9"/>
    <w:rsid w:val="00A507CF"/>
    <w:rsid w:val="00A80E9D"/>
    <w:rsid w:val="00A842CE"/>
    <w:rsid w:val="00A932FE"/>
    <w:rsid w:val="00A96604"/>
    <w:rsid w:val="00AA20E1"/>
    <w:rsid w:val="00AA721C"/>
    <w:rsid w:val="00AA76BF"/>
    <w:rsid w:val="00AB0C70"/>
    <w:rsid w:val="00AC06E1"/>
    <w:rsid w:val="00AC6415"/>
    <w:rsid w:val="00AD4168"/>
    <w:rsid w:val="00AD5DFC"/>
    <w:rsid w:val="00AE7275"/>
    <w:rsid w:val="00B0627D"/>
    <w:rsid w:val="00B11CD6"/>
    <w:rsid w:val="00B15DC9"/>
    <w:rsid w:val="00B26EC4"/>
    <w:rsid w:val="00B566F9"/>
    <w:rsid w:val="00B61FA0"/>
    <w:rsid w:val="00B729CD"/>
    <w:rsid w:val="00B73E5C"/>
    <w:rsid w:val="00B83771"/>
    <w:rsid w:val="00B8513C"/>
    <w:rsid w:val="00B95E83"/>
    <w:rsid w:val="00BB3867"/>
    <w:rsid w:val="00BB3F7E"/>
    <w:rsid w:val="00BB79B8"/>
    <w:rsid w:val="00BC621F"/>
    <w:rsid w:val="00BC77B7"/>
    <w:rsid w:val="00BD14C2"/>
    <w:rsid w:val="00BD31BC"/>
    <w:rsid w:val="00BE0212"/>
    <w:rsid w:val="00BE2080"/>
    <w:rsid w:val="00C107A7"/>
    <w:rsid w:val="00C10E7E"/>
    <w:rsid w:val="00C12453"/>
    <w:rsid w:val="00C13129"/>
    <w:rsid w:val="00C17CB8"/>
    <w:rsid w:val="00C50FB7"/>
    <w:rsid w:val="00CB6E6B"/>
    <w:rsid w:val="00CC1733"/>
    <w:rsid w:val="00CC728A"/>
    <w:rsid w:val="00CD7BA8"/>
    <w:rsid w:val="00CE1B93"/>
    <w:rsid w:val="00CF0DA6"/>
    <w:rsid w:val="00CF1599"/>
    <w:rsid w:val="00CF746F"/>
    <w:rsid w:val="00D0354F"/>
    <w:rsid w:val="00D03F45"/>
    <w:rsid w:val="00D32712"/>
    <w:rsid w:val="00D412B0"/>
    <w:rsid w:val="00D45560"/>
    <w:rsid w:val="00D50C16"/>
    <w:rsid w:val="00D53F9F"/>
    <w:rsid w:val="00D638DD"/>
    <w:rsid w:val="00D706D3"/>
    <w:rsid w:val="00D75454"/>
    <w:rsid w:val="00D8626F"/>
    <w:rsid w:val="00D94C25"/>
    <w:rsid w:val="00D95A50"/>
    <w:rsid w:val="00D97516"/>
    <w:rsid w:val="00DB4611"/>
    <w:rsid w:val="00DB4EB5"/>
    <w:rsid w:val="00DB6461"/>
    <w:rsid w:val="00DC2616"/>
    <w:rsid w:val="00DC7CFF"/>
    <w:rsid w:val="00DE0DB6"/>
    <w:rsid w:val="00DE5188"/>
    <w:rsid w:val="00DF0F1E"/>
    <w:rsid w:val="00DF2444"/>
    <w:rsid w:val="00DF72F6"/>
    <w:rsid w:val="00DF7561"/>
    <w:rsid w:val="00E02688"/>
    <w:rsid w:val="00E31676"/>
    <w:rsid w:val="00E4281B"/>
    <w:rsid w:val="00E54F91"/>
    <w:rsid w:val="00E60CFA"/>
    <w:rsid w:val="00E735A3"/>
    <w:rsid w:val="00E80B5B"/>
    <w:rsid w:val="00E80C78"/>
    <w:rsid w:val="00E81801"/>
    <w:rsid w:val="00E8434E"/>
    <w:rsid w:val="00E847E1"/>
    <w:rsid w:val="00E92EE1"/>
    <w:rsid w:val="00E93901"/>
    <w:rsid w:val="00EA2F51"/>
    <w:rsid w:val="00EA3119"/>
    <w:rsid w:val="00EB06EE"/>
    <w:rsid w:val="00EB17AF"/>
    <w:rsid w:val="00EC08A7"/>
    <w:rsid w:val="00EC7A02"/>
    <w:rsid w:val="00EE1D8C"/>
    <w:rsid w:val="00EF5A22"/>
    <w:rsid w:val="00F006DD"/>
    <w:rsid w:val="00F01E82"/>
    <w:rsid w:val="00F20F57"/>
    <w:rsid w:val="00F26809"/>
    <w:rsid w:val="00F43073"/>
    <w:rsid w:val="00F460F9"/>
    <w:rsid w:val="00F60CE1"/>
    <w:rsid w:val="00F72EA1"/>
    <w:rsid w:val="00F74971"/>
    <w:rsid w:val="00F84B03"/>
    <w:rsid w:val="00F857C6"/>
    <w:rsid w:val="00F87F70"/>
    <w:rsid w:val="00F96FF8"/>
    <w:rsid w:val="00FC37D3"/>
    <w:rsid w:val="00FC3B33"/>
    <w:rsid w:val="00FC428B"/>
    <w:rsid w:val="00FD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3515FC"/>
  <w15:chartTrackingRefBased/>
  <w15:docId w15:val="{4860D613-FFA1-4E1D-8C1A-90A4A636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549B"/>
    <w:pPr>
      <w:spacing w:after="200" w:line="276" w:lineRule="auto"/>
    </w:pPr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549B"/>
    <w:pPr>
      <w:keepNext/>
      <w:keepLines/>
      <w:spacing w:before="480" w:after="0"/>
      <w:outlineLvl w:val="0"/>
    </w:pPr>
    <w:rPr>
      <w:b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549B"/>
    <w:rPr>
      <w:rFonts w:ascii="Times New Roman" w:eastAsia="Times New Roman" w:hAnsi="Times New Roman" w:cs="Times New Roman"/>
      <w:b/>
      <w:color w:val="000000"/>
      <w:sz w:val="24"/>
      <w:szCs w:val="24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65549B"/>
    <w:pPr>
      <w:spacing w:after="300" w:line="240" w:lineRule="auto"/>
      <w:jc w:val="center"/>
    </w:pPr>
    <w:rPr>
      <w:b/>
      <w:sz w:val="32"/>
      <w:szCs w:val="32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65549B"/>
    <w:rPr>
      <w:rFonts w:ascii="Times New Roman" w:eastAsia="Times New Roman" w:hAnsi="Times New Roman" w:cs="Times New Roman"/>
      <w:b/>
      <w:sz w:val="32"/>
      <w:szCs w:val="32"/>
      <w:u w:val="single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5549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22738B"/>
    <w:pPr>
      <w:ind w:left="720"/>
      <w:contextualSpacing/>
    </w:pPr>
  </w:style>
  <w:style w:type="table" w:styleId="Tabellenraster">
    <w:name w:val="Table Grid"/>
    <w:basedOn w:val="NormaleTabelle"/>
    <w:uiPriority w:val="39"/>
    <w:rsid w:val="00A27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4D544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EinfacheTabelle2">
    <w:name w:val="Plain Table 2"/>
    <w:basedOn w:val="NormaleTabelle"/>
    <w:uiPriority w:val="42"/>
    <w:rsid w:val="002631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B9A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berarbeitung">
    <w:name w:val="Revision"/>
    <w:hidden/>
    <w:uiPriority w:val="99"/>
    <w:semiHidden/>
    <w:rsid w:val="00BD31BC"/>
    <w:pPr>
      <w:spacing w:after="0" w:line="240" w:lineRule="auto"/>
    </w:pPr>
    <w:rPr>
      <w:rFonts w:ascii="Times New Roman" w:eastAsia="Times New Roman" w:hAnsi="Times New Roman" w:cs="Times New Roman"/>
      <w:lang w:val="en-US" w:eastAsia="de-DE"/>
    </w:rPr>
  </w:style>
  <w:style w:type="character" w:styleId="Kommentarzeichen">
    <w:name w:val="annotation reference"/>
    <w:basedOn w:val="Absatz-Standardschriftart"/>
    <w:uiPriority w:val="99"/>
    <w:unhideWhenUsed/>
    <w:rsid w:val="000E73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73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738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73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7388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39934-DA7C-45DB-A383-01FA95B2C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2</Words>
  <Characters>5496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ll</dc:creator>
  <cp:keywords/>
  <dc:description/>
  <cp:lastModifiedBy>Matthias Moll</cp:lastModifiedBy>
  <cp:revision>4</cp:revision>
  <dcterms:created xsi:type="dcterms:W3CDTF">2022-02-12T18:24:00Z</dcterms:created>
  <dcterms:modified xsi:type="dcterms:W3CDTF">2022-03-2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d48b35-12e5-3a76-b0cc-3d6faa020c7d</vt:lpwstr>
  </property>
  <property fmtid="{D5CDD505-2E9C-101B-9397-08002B2CF9AE}" pid="24" name="Mendeley Citation Style_1">
    <vt:lpwstr>http://www.zotero.org/styles/nature</vt:lpwstr>
  </property>
</Properties>
</file>